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="-147" w:tblpY="2356"/>
        <w:tblW w:w="9781" w:type="dxa"/>
        <w:tblLayout w:type="fixed"/>
        <w:tblLook w:val="04A0" w:firstRow="1" w:lastRow="0" w:firstColumn="1" w:lastColumn="0" w:noHBand="0" w:noVBand="1"/>
      </w:tblPr>
      <w:tblGrid>
        <w:gridCol w:w="1129"/>
        <w:gridCol w:w="4536"/>
        <w:gridCol w:w="4116"/>
      </w:tblGrid>
      <w:tr w:rsidR="00122D12" w:rsidRPr="00D561ED" w:rsidTr="00230B75">
        <w:trPr>
          <w:trHeight w:val="699"/>
        </w:trPr>
        <w:tc>
          <w:tcPr>
            <w:tcW w:w="1129" w:type="dxa"/>
            <w:vAlign w:val="center"/>
          </w:tcPr>
          <w:p w:rsidR="00122D12" w:rsidRPr="00D561ED" w:rsidRDefault="00122D12" w:rsidP="00230B7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6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4536" w:type="dxa"/>
            <w:vAlign w:val="center"/>
          </w:tcPr>
          <w:p w:rsidR="00122D12" w:rsidRPr="00CA270C" w:rsidRDefault="00122D12" w:rsidP="00230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70C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  <w:proofErr w:type="spellEnd"/>
            <w:r w:rsidR="00230B75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230B75" w:rsidRPr="00230B7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'</w:t>
            </w:r>
            <w:r w:rsidR="00230B7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→</w:t>
            </w:r>
            <w:r w:rsidR="00B3250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3</w:t>
            </w:r>
            <w:r w:rsidR="00B32506" w:rsidRPr="00230B7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'</w:t>
            </w:r>
            <w:r w:rsidR="00B3250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4116" w:type="dxa"/>
            <w:vAlign w:val="center"/>
          </w:tcPr>
          <w:p w:rsidR="00122D12" w:rsidRPr="00CA270C" w:rsidRDefault="00122D12" w:rsidP="00230B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270C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="00B32506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B32506" w:rsidRPr="00230B7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'</w:t>
            </w:r>
            <w:r w:rsidR="00B3250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→3</w:t>
            </w:r>
            <w:r w:rsidR="00B32506" w:rsidRPr="00230B7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'</w:t>
            </w:r>
            <w:r w:rsidR="00B32506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)</w:t>
            </w:r>
          </w:p>
        </w:tc>
      </w:tr>
      <w:tr w:rsidR="00122D12" w:rsidRPr="00D561ED" w:rsidTr="00230B75">
        <w:trPr>
          <w:trHeight w:val="420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bookmarkStart w:id="0" w:name="_GoBack" w:colFirst="0" w:colLast="0"/>
            <w:proofErr w:type="spellStart"/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b</w:t>
            </w:r>
            <w:proofErr w:type="spellEnd"/>
          </w:p>
        </w:tc>
        <w:tc>
          <w:tcPr>
            <w:tcW w:w="4536" w:type="dxa"/>
            <w:vAlign w:val="center"/>
          </w:tcPr>
          <w:p w:rsidR="00122D12" w:rsidRDefault="00122D12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24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ACCACACTTTCTACAATG</w:t>
            </w:r>
          </w:p>
        </w:tc>
        <w:tc>
          <w:tcPr>
            <w:tcW w:w="4116" w:type="dxa"/>
            <w:vAlign w:val="center"/>
          </w:tcPr>
          <w:p w:rsidR="00122D12" w:rsidRPr="00D561ED" w:rsidRDefault="00CA270C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GCTGGGGTGTTGAAGGT</w:t>
            </w:r>
          </w:p>
        </w:tc>
      </w:tr>
      <w:tr w:rsidR="00122D12" w:rsidRPr="00D561ED" w:rsidTr="00230B75">
        <w:trPr>
          <w:trHeight w:val="411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nfa</w:t>
            </w:r>
            <w:proofErr w:type="spellEnd"/>
          </w:p>
        </w:tc>
        <w:tc>
          <w:tcPr>
            <w:tcW w:w="4536" w:type="dxa"/>
            <w:vAlign w:val="center"/>
          </w:tcPr>
          <w:p w:rsidR="00122D12" w:rsidRPr="00D561ED" w:rsidRDefault="00122D12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CCACGCTCTTCTGTC</w:t>
            </w:r>
          </w:p>
        </w:tc>
        <w:tc>
          <w:tcPr>
            <w:tcW w:w="4116" w:type="dxa"/>
            <w:vAlign w:val="center"/>
          </w:tcPr>
          <w:p w:rsidR="00122D12" w:rsidRPr="00D561ED" w:rsidRDefault="00CA270C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CGGGCTTGTCACTCG</w:t>
            </w:r>
          </w:p>
        </w:tc>
      </w:tr>
      <w:tr w:rsidR="00122D12" w:rsidRPr="00D561ED" w:rsidTr="00230B75">
        <w:trPr>
          <w:trHeight w:val="417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gfb</w:t>
            </w:r>
            <w:proofErr w:type="spellEnd"/>
          </w:p>
        </w:tc>
        <w:tc>
          <w:tcPr>
            <w:tcW w:w="4536" w:type="dxa"/>
            <w:vAlign w:val="center"/>
          </w:tcPr>
          <w:p w:rsidR="00122D12" w:rsidRPr="00D561ED" w:rsidRDefault="00122D12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ACCAAGGAGACGGAATACAGG</w:t>
            </w:r>
          </w:p>
        </w:tc>
        <w:tc>
          <w:tcPr>
            <w:tcW w:w="4116" w:type="dxa"/>
            <w:vAlign w:val="center"/>
          </w:tcPr>
          <w:p w:rsidR="00122D12" w:rsidRPr="00D561ED" w:rsidRDefault="00CA270C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ATGAGGAGCAGGAAGGG</w:t>
            </w:r>
          </w:p>
        </w:tc>
      </w:tr>
      <w:tr w:rsidR="00122D12" w:rsidRPr="00D561ED" w:rsidTr="00230B75">
        <w:trPr>
          <w:trHeight w:val="423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b</w:t>
            </w:r>
          </w:p>
        </w:tc>
        <w:tc>
          <w:tcPr>
            <w:tcW w:w="4536" w:type="dxa"/>
            <w:vAlign w:val="center"/>
          </w:tcPr>
          <w:p w:rsidR="00122D12" w:rsidRPr="00D561ED" w:rsidRDefault="00122D12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GAGATGAACAACAA</w:t>
            </w:r>
          </w:p>
        </w:tc>
        <w:tc>
          <w:tcPr>
            <w:tcW w:w="4116" w:type="dxa"/>
            <w:vAlign w:val="center"/>
          </w:tcPr>
          <w:p w:rsidR="00122D12" w:rsidRPr="00D561ED" w:rsidRDefault="00CA270C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07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GAGAATACCACTTG</w:t>
            </w:r>
          </w:p>
        </w:tc>
      </w:tr>
      <w:tr w:rsidR="00122D12" w:rsidRPr="00D561ED" w:rsidTr="00230B75">
        <w:trPr>
          <w:trHeight w:val="414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6</w:t>
            </w:r>
          </w:p>
        </w:tc>
        <w:tc>
          <w:tcPr>
            <w:tcW w:w="4536" w:type="dxa"/>
            <w:vAlign w:val="center"/>
          </w:tcPr>
          <w:p w:rsidR="00122D12" w:rsidRPr="00D561ED" w:rsidRDefault="00122D12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AGTCATTCAGAGCAATAC</w:t>
            </w:r>
          </w:p>
        </w:tc>
        <w:tc>
          <w:tcPr>
            <w:tcW w:w="4116" w:type="dxa"/>
            <w:vAlign w:val="center"/>
          </w:tcPr>
          <w:p w:rsidR="00122D12" w:rsidRPr="00D561ED" w:rsidRDefault="00CA270C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B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GGTCTTGGTCCTTAGCC</w:t>
            </w:r>
          </w:p>
        </w:tc>
      </w:tr>
      <w:tr w:rsidR="00122D12" w:rsidRPr="00D561ED" w:rsidTr="00230B75">
        <w:trPr>
          <w:trHeight w:val="406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0</w:t>
            </w:r>
          </w:p>
        </w:tc>
        <w:tc>
          <w:tcPr>
            <w:tcW w:w="4536" w:type="dxa"/>
            <w:vAlign w:val="center"/>
          </w:tcPr>
          <w:p w:rsidR="00122D12" w:rsidRPr="00D561ED" w:rsidRDefault="004E6986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CTGAAGACCCTCTGGA</w:t>
            </w:r>
          </w:p>
        </w:tc>
        <w:tc>
          <w:tcPr>
            <w:tcW w:w="4116" w:type="dxa"/>
            <w:vAlign w:val="center"/>
          </w:tcPr>
          <w:p w:rsidR="00122D12" w:rsidRPr="00D561ED" w:rsidRDefault="004E6986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GTGGTTCAATTTTTCAT</w:t>
            </w:r>
          </w:p>
        </w:tc>
      </w:tr>
      <w:tr w:rsidR="00122D12" w:rsidRPr="00D561ED" w:rsidTr="00230B75">
        <w:trPr>
          <w:trHeight w:val="426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12p40</w:t>
            </w:r>
          </w:p>
        </w:tc>
        <w:tc>
          <w:tcPr>
            <w:tcW w:w="4536" w:type="dxa"/>
            <w:vAlign w:val="center"/>
          </w:tcPr>
          <w:p w:rsidR="00122D12" w:rsidRPr="00230B75" w:rsidRDefault="00230B75" w:rsidP="00230B7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</w:pPr>
            <w:r w:rsidRPr="00230B75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s-AR"/>
              </w:rPr>
              <w:t>TGGAGCACTCCCCATTCCTA</w:t>
            </w:r>
          </w:p>
        </w:tc>
        <w:tc>
          <w:tcPr>
            <w:tcW w:w="4116" w:type="dxa"/>
            <w:vAlign w:val="center"/>
          </w:tcPr>
          <w:p w:rsidR="00122D12" w:rsidRPr="00230B75" w:rsidRDefault="00230B75" w:rsidP="00230B75">
            <w:pPr>
              <w:pStyle w:val="HTMLconformatoprevio"/>
              <w:shd w:val="clear" w:color="auto" w:fill="FFFFFF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230B75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ACGAGGAACGCACCTTTCTG</w:t>
            </w:r>
          </w:p>
        </w:tc>
      </w:tr>
      <w:tr w:rsidR="00122D12" w:rsidRPr="00D561ED" w:rsidTr="00230B75">
        <w:trPr>
          <w:trHeight w:val="404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xcl1</w:t>
            </w:r>
          </w:p>
        </w:tc>
        <w:tc>
          <w:tcPr>
            <w:tcW w:w="4536" w:type="dxa"/>
            <w:vAlign w:val="center"/>
          </w:tcPr>
          <w:p w:rsidR="00122D12" w:rsidRPr="00D561ED" w:rsidRDefault="004F1C84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AGAGATGAGAGTCTGG</w:t>
            </w:r>
          </w:p>
        </w:tc>
        <w:tc>
          <w:tcPr>
            <w:tcW w:w="4116" w:type="dxa"/>
            <w:vAlign w:val="center"/>
          </w:tcPr>
          <w:p w:rsidR="00122D12" w:rsidRPr="00D561ED" w:rsidRDefault="004F1C84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ACGAGAAGGAGCATTGG</w:t>
            </w:r>
          </w:p>
        </w:tc>
      </w:tr>
      <w:tr w:rsidR="00122D12" w:rsidRPr="00D561ED" w:rsidTr="00230B75">
        <w:trPr>
          <w:trHeight w:val="410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xcl2</w:t>
            </w:r>
          </w:p>
        </w:tc>
        <w:tc>
          <w:tcPr>
            <w:tcW w:w="4536" w:type="dxa"/>
            <w:vAlign w:val="center"/>
          </w:tcPr>
          <w:p w:rsidR="00122D12" w:rsidRPr="00D561ED" w:rsidRDefault="004E6986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TATGCATTGGCCAGCTC</w:t>
            </w:r>
          </w:p>
        </w:tc>
        <w:tc>
          <w:tcPr>
            <w:tcW w:w="4116" w:type="dxa"/>
            <w:vAlign w:val="center"/>
          </w:tcPr>
          <w:p w:rsidR="00122D12" w:rsidRPr="00D561ED" w:rsidRDefault="004E6986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69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CAGTGTGGAGGTGGTGT</w:t>
            </w:r>
          </w:p>
        </w:tc>
      </w:tr>
      <w:tr w:rsidR="00C661E7" w:rsidRPr="00D561ED" w:rsidTr="00230B75">
        <w:trPr>
          <w:trHeight w:val="410"/>
        </w:trPr>
        <w:tc>
          <w:tcPr>
            <w:tcW w:w="1129" w:type="dxa"/>
            <w:vAlign w:val="center"/>
          </w:tcPr>
          <w:p w:rsidR="00C661E7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  <w:lang w:val="en-US"/>
              </w:rPr>
            </w:pPr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p1</w:t>
            </w:r>
          </w:p>
        </w:tc>
        <w:tc>
          <w:tcPr>
            <w:tcW w:w="4536" w:type="dxa"/>
            <w:vAlign w:val="center"/>
          </w:tcPr>
          <w:p w:rsidR="00C661E7" w:rsidRPr="004E6986" w:rsidRDefault="00461CF8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TCCTCCACCACTATGC</w:t>
            </w:r>
          </w:p>
        </w:tc>
        <w:tc>
          <w:tcPr>
            <w:tcW w:w="4116" w:type="dxa"/>
            <w:vAlign w:val="center"/>
          </w:tcPr>
          <w:p w:rsidR="00C661E7" w:rsidRPr="004E6986" w:rsidRDefault="00461CF8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CAGCCGACTCATTG</w:t>
            </w:r>
          </w:p>
        </w:tc>
      </w:tr>
      <w:tr w:rsidR="00122D12" w:rsidRPr="00D561ED" w:rsidTr="00230B75">
        <w:trPr>
          <w:trHeight w:val="416"/>
        </w:trPr>
        <w:tc>
          <w:tcPr>
            <w:tcW w:w="1129" w:type="dxa"/>
            <w:vAlign w:val="center"/>
          </w:tcPr>
          <w:p w:rsidR="00122D12" w:rsidRPr="00562562" w:rsidRDefault="00562562" w:rsidP="00230B7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56256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po</w:t>
            </w:r>
            <w:proofErr w:type="spellEnd"/>
          </w:p>
        </w:tc>
        <w:tc>
          <w:tcPr>
            <w:tcW w:w="4536" w:type="dxa"/>
            <w:vAlign w:val="center"/>
          </w:tcPr>
          <w:p w:rsidR="00122D12" w:rsidRPr="00C661E7" w:rsidRDefault="004F1C84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ATAGGTTTTGGTGGGAGA</w:t>
            </w:r>
          </w:p>
        </w:tc>
        <w:tc>
          <w:tcPr>
            <w:tcW w:w="4116" w:type="dxa"/>
            <w:vAlign w:val="center"/>
          </w:tcPr>
          <w:p w:rsidR="00122D12" w:rsidRPr="00C661E7" w:rsidRDefault="004F1C84" w:rsidP="00230B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1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GGAAGCCAGATTCAGT</w:t>
            </w:r>
          </w:p>
        </w:tc>
      </w:tr>
    </w:tbl>
    <w:bookmarkEnd w:id="0"/>
    <w:p w:rsidR="00D561ED" w:rsidRPr="00D561ED" w:rsidRDefault="00A34697" w:rsidP="00592F7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D561ED" w:rsidRPr="00D561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1. </w:t>
      </w:r>
      <w:r w:rsidR="00592F70" w:rsidRPr="00592F70">
        <w:rPr>
          <w:rFonts w:ascii="Times New Roman" w:hAnsi="Times New Roman" w:cs="Times New Roman"/>
          <w:sz w:val="24"/>
          <w:szCs w:val="24"/>
          <w:lang w:val="en-US"/>
        </w:rPr>
        <w:t xml:space="preserve">List of primer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A34697">
        <w:rPr>
          <w:rFonts w:ascii="Times New Roman" w:hAnsi="Times New Roman" w:cs="Times New Roman"/>
          <w:i/>
          <w:sz w:val="24"/>
          <w:szCs w:val="24"/>
          <w:lang w:val="en-US"/>
        </w:rPr>
        <w:t>Rattus</w:t>
      </w:r>
      <w:proofErr w:type="spellEnd"/>
      <w:r w:rsidRPr="00A3469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34697">
        <w:rPr>
          <w:rFonts w:ascii="Times New Roman" w:hAnsi="Times New Roman" w:cs="Times New Roman"/>
          <w:i/>
          <w:sz w:val="24"/>
          <w:szCs w:val="24"/>
          <w:lang w:val="en-US"/>
        </w:rPr>
        <w:t>norvegic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92F70" w:rsidRPr="00592F70">
        <w:rPr>
          <w:rFonts w:ascii="Times New Roman" w:hAnsi="Times New Roman" w:cs="Times New Roman"/>
          <w:sz w:val="24"/>
          <w:szCs w:val="24"/>
          <w:lang w:val="en-US"/>
        </w:rPr>
        <w:t>used for different target mRNAs.</w:t>
      </w:r>
    </w:p>
    <w:p w:rsidR="00D561ED" w:rsidRPr="00D561ED" w:rsidRDefault="00D561ED" w:rsidP="00D561E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D1664" w:rsidRPr="00D561ED" w:rsidRDefault="00CD1664" w:rsidP="00D561E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D1664" w:rsidRPr="00D561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109"/>
    <w:rsid w:val="00122D12"/>
    <w:rsid w:val="0021352E"/>
    <w:rsid w:val="00230B75"/>
    <w:rsid w:val="00461CF8"/>
    <w:rsid w:val="00487109"/>
    <w:rsid w:val="004D4D4B"/>
    <w:rsid w:val="004E6986"/>
    <w:rsid w:val="004F1C84"/>
    <w:rsid w:val="00562562"/>
    <w:rsid w:val="00592496"/>
    <w:rsid w:val="00592F70"/>
    <w:rsid w:val="00655F2A"/>
    <w:rsid w:val="008107BB"/>
    <w:rsid w:val="009B7BA7"/>
    <w:rsid w:val="00A34697"/>
    <w:rsid w:val="00B1188B"/>
    <w:rsid w:val="00B32506"/>
    <w:rsid w:val="00B41345"/>
    <w:rsid w:val="00B85C61"/>
    <w:rsid w:val="00BF2565"/>
    <w:rsid w:val="00C01BD3"/>
    <w:rsid w:val="00C144D9"/>
    <w:rsid w:val="00C661E7"/>
    <w:rsid w:val="00CA270C"/>
    <w:rsid w:val="00CB0D05"/>
    <w:rsid w:val="00CD1664"/>
    <w:rsid w:val="00D5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D65440-5B82-490B-9FF6-A17DD74C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56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230B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30B75"/>
    <w:rPr>
      <w:rFonts w:ascii="Courier New" w:eastAsia="Times New Roman" w:hAnsi="Courier New" w:cs="Courier New"/>
      <w:sz w:val="20"/>
      <w:szCs w:val="20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quintar</cp:lastModifiedBy>
  <cp:revision>2</cp:revision>
  <dcterms:created xsi:type="dcterms:W3CDTF">2018-07-25T11:25:00Z</dcterms:created>
  <dcterms:modified xsi:type="dcterms:W3CDTF">2018-07-25T11:25:00Z</dcterms:modified>
</cp:coreProperties>
</file>